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6"/>
        <w:gridCol w:w="1550"/>
        <w:gridCol w:w="2125"/>
        <w:gridCol w:w="993"/>
      </w:tblGrid>
      <w:tr>
        <w:trPr/>
        <w:tc>
          <w:tcPr>
            <w:tcW w:w="5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tivariable</w:t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[95%CI]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810</wp:posOffset>
                      </wp:positionV>
                      <wp:extent cx="621220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21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55pt,0.3pt" to="486.55pt,0.3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ge (&gt;50 v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 [1.32-6.89]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 (Male vs female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Distance from anal verge (&gt;5cm v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cm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inical stage 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MV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$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Positive vs negative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 [0.73-3.76]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6</w:t>
            </w:r>
          </w:p>
        </w:tc>
      </w:tr>
      <w:tr>
        <w:trPr/>
        <w:tc>
          <w:tcPr>
            <w:tcW w:w="51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RF^ (Positive vs negative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3 [0.52-4.00]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7</w:t>
            </w:r>
          </w:p>
        </w:tc>
      </w:tr>
      <w:tr>
        <w:trPr/>
        <w:tc>
          <w:tcPr>
            <w:tcW w:w="5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atment (Group IC-SCRT vs Group SCRT-IC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4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 [0.38-2.15]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 1. Univariate and multivariable analysis of predictors for CR statu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Comparison between group A and B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$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EMVI, extramural vascular invasion;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^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R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esorectal fasci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5-30T02:05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CCAF889F7E4D3C9FAD5647AE00128E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